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rgeted sequenci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gDNA from the proband (II:2) was sonically fragmented and target captured by a panel containing all coding exons of 127 PD- or other dystonia diseases-associated genes (RunningGene Inc., Beijing, China). Subsequently paired-end sequencing using Illumina HiSeq X-ten platform (Illumina Inc., San Diego, CA, USA) was performed. A mean coverage depth of more than 100× and more than 95% of the target regions having at least 20× coverage were required to guarantee sequencing accuracy. Cutadapt (https://pypi.python.org/pypi/cutadapt) and FastQC (www.bioinformatics.babraham.ac.uk/projects/fastqc/) were performed for quality control. Clean reads were mapped to the human reference genome sequence from the UCSC database (version hg19, http://genome.ucsc.edu/) using Burrows-Wheeler Alignment (version 0.7.10). Variants were detected by GATK (version 3.1) and annotated using ANNOVAR software (version 2015Dec14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anger sequencing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 xml:space="preserve">Sanger sequencing verified candidate variants using an ABI3500 sequencer (Applied Biosystems Inc., Foster City, CA, USA). Primer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equences were as follows: p.T240K: 5’-CCAAAGAGATTGTTTACTGTGGAA-3’ and 5’-GCTCGTGTGGCAGAACAATA-3’; p.L272R: 5’-GTGCTGCCTTTCCACACTG-3’ and 5’-CCTTCATTCCCCAGAACTTTT-3’. </w:t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8:05:00Z</dcterms:created>
  <dc:creator>HHM</dc:creator>
  <dc:description/>
  <dc:language>en-US</dc:language>
  <cp:lastModifiedBy>无人</cp:lastModifiedBy>
  <dcterms:modified xsi:type="dcterms:W3CDTF">2019-11-23T11:18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  <property fmtid="{D5CDD505-2E9C-101B-9397-08002B2CF9AE}" pid="3" name="NE.Ref{1001F2C4-75A2-477E-A4E6-1EB450EF52B9}">
    <vt:lpwstr>NE.Ref{1001F2C4-75A2-477E-A4E6-1EB450EF52B9}</vt:lpwstr>
  </property>
  <property fmtid="{D5CDD505-2E9C-101B-9397-08002B2CF9AE}" pid="4" name="NE.Ref{10DEE203-35F0-4998-B41C-EA549FB3FB33}">
    <vt:lpwstr>NE.Ref{10DEE203-35F0-4998-B41C-EA549FB3FB33}</vt:lpwstr>
  </property>
  <property fmtid="{D5CDD505-2E9C-101B-9397-08002B2CF9AE}" pid="5" name="NE.Ref{15848673-9666-4590-B1B0-21436F0035ED}">
    <vt:lpwstr>NE.Ref{15848673-9666-4590-B1B0-21436F0035ED}</vt:lpwstr>
  </property>
  <property fmtid="{D5CDD505-2E9C-101B-9397-08002B2CF9AE}" pid="6" name="NE.Ref{1A9FE5ED-C8C3-4106-AC2F-103D2E4312FA}">
    <vt:lpwstr>NE.Ref{1A9FE5ED-C8C3-4106-AC2F-103D2E4312FA}</vt:lpwstr>
  </property>
  <property fmtid="{D5CDD505-2E9C-101B-9397-08002B2CF9AE}" pid="7" name="NE.Ref{1E982CE3-625A-4964-A21C-052C7B6E74E6}">
    <vt:lpwstr>NE.Ref{1E982CE3-625A-4964-A21C-052C7B6E74E6}</vt:lpwstr>
  </property>
  <property fmtid="{D5CDD505-2E9C-101B-9397-08002B2CF9AE}" pid="8" name="NE.Ref{20D22DBD-57FE-4CC6-9A80-A34A6BA5CBF7}">
    <vt:lpwstr>NE.Ref{20D22DBD-57FE-4CC6-9A80-A34A6BA5CBF7}</vt:lpwstr>
  </property>
  <property fmtid="{D5CDD505-2E9C-101B-9397-08002B2CF9AE}" pid="9" name="NE.Ref{2127CCE7-981C-4489-B235-313776670F3B}">
    <vt:lpwstr>NE.Ref{2127CCE7-981C-4489-B235-313776670F3B}</vt:lpwstr>
  </property>
  <property fmtid="{D5CDD505-2E9C-101B-9397-08002B2CF9AE}" pid="10" name="NE.Ref{21330944-2A79-4C7B-963A-4787C42DC20C}">
    <vt:lpwstr>NE.Ref{21330944-2A79-4C7B-963A-4787C42DC20C}</vt:lpwstr>
  </property>
  <property fmtid="{D5CDD505-2E9C-101B-9397-08002B2CF9AE}" pid="11" name="NE.Ref{272D2C9A-75C8-4E40-A09F-549EA50CDB88}">
    <vt:lpwstr>NE.Ref{272D2C9A-75C8-4E40-A09F-549EA50CDB88}</vt:lpwstr>
  </property>
  <property fmtid="{D5CDD505-2E9C-101B-9397-08002B2CF9AE}" pid="12" name="NE.Ref{2824C6D7-8CFA-4F18-87D9-089D6120B720}">
    <vt:lpwstr>NE.Ref{2824C6D7-8CFA-4F18-87D9-089D6120B720}</vt:lpwstr>
  </property>
  <property fmtid="{D5CDD505-2E9C-101B-9397-08002B2CF9AE}" pid="13" name="NE.Ref{2971390F-84F1-44AF-9345-D795DCB254BD}">
    <vt:lpwstr>NE.Ref{2971390F-84F1-44AF-9345-D795DCB254BD}</vt:lpwstr>
  </property>
  <property fmtid="{D5CDD505-2E9C-101B-9397-08002B2CF9AE}" pid="14" name="NE.Ref{2B9E92CA-40D8-4F6F-8D56-63E14C96E383}">
    <vt:lpwstr>NE.Ref{2B9E92CA-40D8-4F6F-8D56-63E14C96E383}</vt:lpwstr>
  </property>
  <property fmtid="{D5CDD505-2E9C-101B-9397-08002B2CF9AE}" pid="15" name="NE.Ref{3709D464-25E4-4D0B-9C28-277A31011971}">
    <vt:lpwstr>NE.Ref{3709D464-25E4-4D0B-9C28-277A31011971}</vt:lpwstr>
  </property>
  <property fmtid="{D5CDD505-2E9C-101B-9397-08002B2CF9AE}" pid="16" name="NE.Ref{3741AA0E-51B4-49F0-A1F0-9E19496C5CAC}">
    <vt:lpwstr>NE.Ref{3741AA0E-51B4-49F0-A1F0-9E19496C5CAC}</vt:lpwstr>
  </property>
  <property fmtid="{D5CDD505-2E9C-101B-9397-08002B2CF9AE}" pid="17" name="NE.Ref{3ABF6084-57D5-4C9E-B86A-8EB9C60684BE}">
    <vt:lpwstr>NE.Ref{3ABF6084-57D5-4C9E-B86A-8EB9C60684BE}</vt:lpwstr>
  </property>
  <property fmtid="{D5CDD505-2E9C-101B-9397-08002B2CF9AE}" pid="18" name="NE.Ref{41856953-DA67-4AAC-849B-B56BF630152D}">
    <vt:lpwstr>NE.Ref{41856953-DA67-4AAC-849B-B56BF630152D}</vt:lpwstr>
  </property>
  <property fmtid="{D5CDD505-2E9C-101B-9397-08002B2CF9AE}" pid="19" name="NE.Ref{41F3D3E0-701A-4847-B73D-817E4E787FD6}">
    <vt:lpwstr>NE.Ref{41F3D3E0-701A-4847-B73D-817E4E787FD6}</vt:lpwstr>
  </property>
  <property fmtid="{D5CDD505-2E9C-101B-9397-08002B2CF9AE}" pid="20" name="NE.Ref{4CFB8092-1D2D-4CDC-A46C-AB4205AE3FCD}">
    <vt:lpwstr>NE.Ref{4CFB8092-1D2D-4CDC-A46C-AB4205AE3FCD}</vt:lpwstr>
  </property>
  <property fmtid="{D5CDD505-2E9C-101B-9397-08002B2CF9AE}" pid="21" name="NE.Ref{4D199469-CF5D-48C9-9092-C3A2F517A530}">
    <vt:lpwstr>NE.Ref{4D199469-CF5D-48C9-9092-C3A2F517A530}</vt:lpwstr>
  </property>
  <property fmtid="{D5CDD505-2E9C-101B-9397-08002B2CF9AE}" pid="22" name="NE.Ref{4F762E16-2F64-4336-A906-CD9D3598DD9A}">
    <vt:lpwstr>NE.Ref{4F762E16-2F64-4336-A906-CD9D3598DD9A}</vt:lpwstr>
  </property>
  <property fmtid="{D5CDD505-2E9C-101B-9397-08002B2CF9AE}" pid="23" name="NE.Ref{5148850A-133A-43F2-AE2D-429CBE002298}">
    <vt:lpwstr>NE.Ref{5148850A-133A-43F2-AE2D-429CBE002298}</vt:lpwstr>
  </property>
  <property fmtid="{D5CDD505-2E9C-101B-9397-08002B2CF9AE}" pid="24" name="NE.Ref{59DABD4F-3EEA-4D6D-818F-7FD15CED1049}">
    <vt:lpwstr>NE.Ref{59DABD4F-3EEA-4D6D-818F-7FD15CED1049}</vt:lpwstr>
  </property>
  <property fmtid="{D5CDD505-2E9C-101B-9397-08002B2CF9AE}" pid="25" name="NE.Ref{5C21F18B-D7D9-43D4-9B8A-AD2B57FE5E93}">
    <vt:lpwstr>NE.Ref{5C21F18B-D7D9-43D4-9B8A-AD2B57FE5E93}</vt:lpwstr>
  </property>
  <property fmtid="{D5CDD505-2E9C-101B-9397-08002B2CF9AE}" pid="26" name="NE.Ref{60C5DF2A-46A7-490F-91FD-D643CD167BEE}">
    <vt:lpwstr>NE.Ref{60C5DF2A-46A7-490F-91FD-D643CD167BEE}</vt:lpwstr>
  </property>
  <property fmtid="{D5CDD505-2E9C-101B-9397-08002B2CF9AE}" pid="27" name="NE.Ref{65BB4FDD-6752-4F6E-87E9-B25DC2188F83}">
    <vt:lpwstr>NE.Ref{65BB4FDD-6752-4F6E-87E9-B25DC2188F83}</vt:lpwstr>
  </property>
  <property fmtid="{D5CDD505-2E9C-101B-9397-08002B2CF9AE}" pid="28" name="NE.Ref{7A688A20-1725-428F-BD73-9E1DE3CC9A30}">
    <vt:lpwstr>NE.Ref{7A688A20-1725-428F-BD73-9E1DE3CC9A30}</vt:lpwstr>
  </property>
  <property fmtid="{D5CDD505-2E9C-101B-9397-08002B2CF9AE}" pid="29" name="NE.Ref{7B063BB8-00DF-44CA-9446-5E948BB8E88D}">
    <vt:lpwstr>NE.Ref{7B063BB8-00DF-44CA-9446-5E948BB8E88D}</vt:lpwstr>
  </property>
  <property fmtid="{D5CDD505-2E9C-101B-9397-08002B2CF9AE}" pid="30" name="NE.Ref{8591C591-18FE-4867-89BB-4D57406EE591}">
    <vt:lpwstr>NE.Ref{8591C591-18FE-4867-89BB-4D57406EE591}</vt:lpwstr>
  </property>
  <property fmtid="{D5CDD505-2E9C-101B-9397-08002B2CF9AE}" pid="31" name="NE.Ref{8722C509-2FA0-4179-AB17-35B39E0D55D5}">
    <vt:lpwstr>NE.Ref{8722C509-2FA0-4179-AB17-35B39E0D55D5}</vt:lpwstr>
  </property>
  <property fmtid="{D5CDD505-2E9C-101B-9397-08002B2CF9AE}" pid="32" name="NE.Ref{87250ECA-688E-46A0-8ACC-794CDB4A0732}">
    <vt:lpwstr>NE.Ref{87250ECA-688E-46A0-8ACC-794CDB4A0732}</vt:lpwstr>
  </property>
  <property fmtid="{D5CDD505-2E9C-101B-9397-08002B2CF9AE}" pid="33" name="NE.Ref{8C2D2A4D-6B3F-4DEA-B08E-0F27F56E4F5E}">
    <vt:lpwstr>NE.Ref{8C2D2A4D-6B3F-4DEA-B08E-0F27F56E4F5E}</vt:lpwstr>
  </property>
  <property fmtid="{D5CDD505-2E9C-101B-9397-08002B2CF9AE}" pid="34" name="NE.Ref{95521051-246B-4BBB-A58A-8FF3601DFD0F}">
    <vt:lpwstr>NE.Ref{95521051-246B-4BBB-A58A-8FF3601DFD0F}</vt:lpwstr>
  </property>
  <property fmtid="{D5CDD505-2E9C-101B-9397-08002B2CF9AE}" pid="35" name="NE.Ref{96C1FC5A-C130-4109-9E53-A25EF906BA53}">
    <vt:lpwstr>NE.Ref{96C1FC5A-C130-4109-9E53-A25EF906BA53}</vt:lpwstr>
  </property>
  <property fmtid="{D5CDD505-2E9C-101B-9397-08002B2CF9AE}" pid="36" name="NE.Ref{9E6DE9C1-FEEC-4EA4-9BA0-36BDE123A646}">
    <vt:lpwstr>NE.Ref{9E6DE9C1-FEEC-4EA4-9BA0-36BDE123A646}</vt:lpwstr>
  </property>
  <property fmtid="{D5CDD505-2E9C-101B-9397-08002B2CF9AE}" pid="37" name="NE.Ref{9E70325C-3C9A-4C5D-AE7F-5B95358D1D4C}">
    <vt:lpwstr>NE.Ref{9E70325C-3C9A-4C5D-AE7F-5B95358D1D4C}</vt:lpwstr>
  </property>
  <property fmtid="{D5CDD505-2E9C-101B-9397-08002B2CF9AE}" pid="38" name="NE.Ref{9F0002BE-8D62-4699-B117-0E244F30E676}">
    <vt:lpwstr>NE.Ref{9F0002BE-8D62-4699-B117-0E244F30E676}</vt:lpwstr>
  </property>
  <property fmtid="{D5CDD505-2E9C-101B-9397-08002B2CF9AE}" pid="39" name="NE.Ref{A487FEA2-0BC9-4540-B6C3-CCF46D15FF34}">
    <vt:lpwstr>NE.Ref{A487FEA2-0BC9-4540-B6C3-CCF46D15FF34}</vt:lpwstr>
  </property>
  <property fmtid="{D5CDD505-2E9C-101B-9397-08002B2CF9AE}" pid="40" name="NE.Ref{AA7C1BF2-2508-4A33-B576-75B9513A7BD8}">
    <vt:lpwstr>NE.Ref{AA7C1BF2-2508-4A33-B576-75B9513A7BD8}</vt:lpwstr>
  </property>
  <property fmtid="{D5CDD505-2E9C-101B-9397-08002B2CF9AE}" pid="41" name="NE.Ref{AAD93614-F0C0-46C7-AA5F-9BF5A36C8198}">
    <vt:lpwstr>NE.Ref{AAD93614-F0C0-46C7-AA5F-9BF5A36C8198}</vt:lpwstr>
  </property>
  <property fmtid="{D5CDD505-2E9C-101B-9397-08002B2CF9AE}" pid="42" name="NE.Ref{BDF1D928-9A29-49C8-839D-BDE87F56B67E}">
    <vt:lpwstr>NE.Ref{BDF1D928-9A29-49C8-839D-BDE87F56B67E}</vt:lpwstr>
  </property>
  <property fmtid="{D5CDD505-2E9C-101B-9397-08002B2CF9AE}" pid="43" name="NE.Ref{BFCA348E-B2AE-4557-B420-3C53FE85850B}">
    <vt:lpwstr>NE.Ref{BFCA348E-B2AE-4557-B420-3C53FE85850B}</vt:lpwstr>
  </property>
  <property fmtid="{D5CDD505-2E9C-101B-9397-08002B2CF9AE}" pid="44" name="NE.Ref{D4C18A99-AF05-42D3-ACAD-6B4E772735C2}">
    <vt:lpwstr>NE.Ref{D4C18A99-AF05-42D3-ACAD-6B4E772735C2}</vt:lpwstr>
  </property>
  <property fmtid="{D5CDD505-2E9C-101B-9397-08002B2CF9AE}" pid="45" name="NE.Ref{D6C3B37D-9CE7-4DBE-BC97-0ABB9941A894}">
    <vt:lpwstr>NE.Ref{D6C3B37D-9CE7-4DBE-BC97-0ABB9941A894}</vt:lpwstr>
  </property>
  <property fmtid="{D5CDD505-2E9C-101B-9397-08002B2CF9AE}" pid="46" name="NE.Ref{DDD8F588-9266-4294-A003-5C3FDAD63D0E}">
    <vt:lpwstr>NE.Ref{DDD8F588-9266-4294-A003-5C3FDAD63D0E}</vt:lpwstr>
  </property>
  <property fmtid="{D5CDD505-2E9C-101B-9397-08002B2CF9AE}" pid="47" name="NE.Ref{DE821BF8-AEAA-484F-BFE6-4A809C83260C}">
    <vt:lpwstr>NE.Ref{DE821BF8-AEAA-484F-BFE6-4A809C83260C}</vt:lpwstr>
  </property>
  <property fmtid="{D5CDD505-2E9C-101B-9397-08002B2CF9AE}" pid="48" name="NE.Ref{DEDE7367-19ED-4B0A-8BC6-58EA2CA22D9F}">
    <vt:lpwstr>NE.Ref{DEDE7367-19ED-4B0A-8BC6-58EA2CA22D9F}</vt:lpwstr>
  </property>
  <property fmtid="{D5CDD505-2E9C-101B-9397-08002B2CF9AE}" pid="49" name="NE.Ref{E0D851C9-BB08-462B-9DD2-117B0ABE18E4}">
    <vt:lpwstr>NE.Ref{E0D851C9-BB08-462B-9DD2-117B0ABE18E4}</vt:lpwstr>
  </property>
  <property fmtid="{D5CDD505-2E9C-101B-9397-08002B2CF9AE}" pid="50" name="NE.Ref{EBF0A439-7998-4AC8-9E7C-6019B118CFAD}">
    <vt:lpwstr>NE.Ref{EBF0A439-7998-4AC8-9E7C-6019B118CFAD}</vt:lpwstr>
  </property>
  <property fmtid="{D5CDD505-2E9C-101B-9397-08002B2CF9AE}" pid="51" name="ne_docsoft">
    <vt:lpwstr>ne_docsoft</vt:lpwstr>
  </property>
  <property fmtid="{D5CDD505-2E9C-101B-9397-08002B2CF9AE}" pid="52" name="ne_docversion">
    <vt:lpwstr>ne_docversion</vt:lpwstr>
  </property>
  <property fmtid="{D5CDD505-2E9C-101B-9397-08002B2CF9AE}" pid="53" name="ne_stylename">
    <vt:lpwstr>ne_stylename</vt:lpwstr>
  </property>
</Properties>
</file>